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24A" w:rsidRPr="0033289A" w:rsidRDefault="00AA175E" w:rsidP="00DD524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 w:eastAsia="pt-BR"/>
        </w:rPr>
        <w:t>S1</w:t>
      </w:r>
      <w:bookmarkStart w:id="0" w:name="_GoBack"/>
      <w:bookmarkEnd w:id="0"/>
      <w:r w:rsidR="00DD524A">
        <w:rPr>
          <w:rFonts w:ascii="Times New Roman" w:hAnsi="Times New Roman"/>
          <w:b/>
          <w:sz w:val="24"/>
          <w:szCs w:val="24"/>
          <w:lang w:val="en-US" w:eastAsia="pt-BR"/>
        </w:rPr>
        <w:t xml:space="preserve"> Table</w:t>
      </w:r>
      <w:r w:rsidR="00DD524A" w:rsidRPr="0033289A">
        <w:rPr>
          <w:rFonts w:ascii="Times New Roman" w:hAnsi="Times New Roman"/>
          <w:b/>
          <w:sz w:val="24"/>
          <w:szCs w:val="24"/>
          <w:lang w:val="en-US" w:eastAsia="pt-BR"/>
        </w:rPr>
        <w:t xml:space="preserve">. </w:t>
      </w:r>
      <w:r w:rsidR="00DD524A" w:rsidRPr="0033289A">
        <w:rPr>
          <w:rFonts w:ascii="Times New Roman" w:hAnsi="Times New Roman"/>
          <w:sz w:val="24"/>
          <w:szCs w:val="24"/>
          <w:lang w:val="en-US" w:eastAsia="pt-BR"/>
        </w:rPr>
        <w:t xml:space="preserve">List of the </w:t>
      </w:r>
      <w:r w:rsidR="00DD524A">
        <w:rPr>
          <w:rFonts w:ascii="Times New Roman" w:hAnsi="Times New Roman"/>
          <w:sz w:val="24"/>
          <w:szCs w:val="24"/>
          <w:lang w:val="en-US" w:eastAsia="pt-BR"/>
        </w:rPr>
        <w:t>153</w:t>
      </w:r>
      <w:r w:rsidR="00DD524A" w:rsidRPr="0033289A">
        <w:rPr>
          <w:rFonts w:ascii="Times New Roman" w:hAnsi="Times New Roman"/>
          <w:sz w:val="24"/>
          <w:szCs w:val="24"/>
          <w:lang w:val="en-US" w:eastAsia="pt-BR"/>
        </w:rPr>
        <w:t xml:space="preserve"> </w:t>
      </w:r>
      <w:r w:rsidR="00DD524A" w:rsidRPr="0033289A">
        <w:rPr>
          <w:rFonts w:ascii="Times New Roman" w:hAnsi="Times New Roman"/>
          <w:i/>
          <w:sz w:val="24"/>
          <w:szCs w:val="24"/>
          <w:lang w:val="en-US" w:eastAsia="pt-BR"/>
        </w:rPr>
        <w:t>T. cacao</w:t>
      </w:r>
      <w:r w:rsidR="00DD524A" w:rsidRPr="0033289A">
        <w:rPr>
          <w:rFonts w:ascii="Times New Roman" w:hAnsi="Times New Roman"/>
          <w:sz w:val="24"/>
          <w:szCs w:val="24"/>
          <w:lang w:val="en-US" w:eastAsia="pt-BR"/>
        </w:rPr>
        <w:t xml:space="preserve"> and </w:t>
      </w:r>
      <w:r w:rsidR="00DD524A" w:rsidRPr="0033289A">
        <w:rPr>
          <w:rFonts w:ascii="Times New Roman" w:hAnsi="Times New Roman"/>
          <w:i/>
          <w:sz w:val="24"/>
          <w:szCs w:val="24"/>
          <w:lang w:val="en-US" w:eastAsia="pt-BR"/>
        </w:rPr>
        <w:t>A. thaliana</w:t>
      </w:r>
      <w:r w:rsidR="00DD524A" w:rsidRPr="0033289A">
        <w:rPr>
          <w:rFonts w:ascii="Times New Roman" w:hAnsi="Times New Roman"/>
          <w:sz w:val="24"/>
          <w:szCs w:val="24"/>
          <w:lang w:val="en-US" w:eastAsia="pt-BR"/>
        </w:rPr>
        <w:t xml:space="preserve"> WRKY domains used for phylogeny.</w:t>
      </w:r>
    </w:p>
    <w:p w:rsidR="00DD524A" w:rsidRPr="0033289A" w:rsidRDefault="00DD524A" w:rsidP="00DD524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7620"/>
      </w:tblGrid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0_g01724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KSRKSDDAYSWRCIGIKGLIGNRRRSFYKCARPGFPATKSVDRSLDGQITEIIHKARHNHPE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278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IVKTPVSDGYNWRKYGQKQVKSPKGSRSYYKCTFSDCRAKKIECSDHTGHVIEIVNKGMHSHEPPRKHNL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2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PRTPARDGYNWRKYGQKQVKSPKGSRSYYRCTYTECCAKKIECSNDSGNVVEIVNKGLHTHEP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846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REKASEDGYNWRKYGQKLVKGNEFVRSYYKCTHPNCLVKKQLERSHDGKMVDTVYFGQHDHPKPLNLPVA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N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IREKVMEDGYNWRKYGQKLVKGNEFVRSYYRCTHPNCKAKKQLERSAGGQVVDTVYFGEHDHP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4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GDRSSVDGYNWRKYGQKQVKGSECPRSYYKCTHPKCPVKKKVERSVEGQVSEIVYQGEHNHS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0571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IDRPSYDGYNWRKYGQKQVKGSEYPRSYYKCTHPNCPVKKKVERSFDGQIAEIVYKGEHNHSKPQPPKR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9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VDKQVNDGYNWQKYGQKKVKGSKFPLSYYKCTYLGCPSKRKVERSLDGQVAEIVYKDRHNHEP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N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ADKPADDGYNWRKYGQKQVKGSDFPRSYYKCTHPACPVKKKVERSLDGQVTEIIYKGQHNHE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32670N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IVDKPADDGYNWRKYGQKQVKGSEFPRSYYKCTHPGCPVKKKVERSLDGQVTEIIYKGQHNHQPPQSNKR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N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VDKPADDGYNWRKYGQKQVKGSEFPRSYYKCTNPGCPVKKKVERSLDGQVTEIIYKGQHNHEP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4_g00971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VDKPAEDGYNWRKYGQKPIKGCEYPRSYYKCTHLNCPVKKKVERSADGQITEIIYKGAHNHEKPQPNKQG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8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VDKPADDGYNWRKYGQKPIKGCEYPRSYYKCTHVNCPVKKKVERSSDGQITQIIYKGQHDHE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5N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MVSRNSNDGYGWRKYGQKQVKKSENPRSYFKCTYPDCVSKKIVETASDGQITEIIYKGGHNHP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7_g00202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PSVPSDDGYNWRKYGQKQVKGSEFPRSYYKCTHPNCEVKKLFERSHDGQITEIIYKGTHDHPKPQPSRRY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0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PSILADDGYNWRKYGQKHVKGSEFPRSYYKCTHPNCEVKKLFERSHDGQITDIIYKGTHDHP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6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SNKTSDDGYNWRKYGQKQVKGSENPRSYFKCTYPNCLTKKKVETSLVKGQMIEIVYKGSHNHP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3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REQRKGEDGYNWRKYGQKQVKGSENPRSYYKCTFPNCPTKKKVERSLEGQITEIVYKGSHNHP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3474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RENRRSDDGYNWRKYGQKQVKGSENPRSYYKCTFPNCPTKKKVERSLDGQITEIVYKGSHNHPKPQSTRR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0148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RENRKVQDGYNWRKYGQKQVKGSENPRSYYKCTYPNCPTKKKVERSLDGQITEIVYKGSHNHPKPQSTRR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4N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CCAPADDGYNWRKYGQKLVKGSEYPRSYYKCTHPNCEAKKKVERSREGHIIEIIYTGDHIHS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2081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MARTSEDGYNWRKYGQKQVKGSEYPRSYYKCTHPNCQVKKKVERSLDGQITEIIYKGAHNHPKPLPCR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7_g000190N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GSAPSDDGYNWRKYGQKQVKGSEYPRSYYKCTHPNCQVKKKVERSHEGHITEIIYKGAHNHPKPPPNRR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N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GGAPAEDGYNWRKYGQKLVKGSEYPRSYYKCTNPNCQVKKKVERSREGHITEIIYKGAHNHLK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6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EDPSINDGCQWRKYGQKTAKTNPLPRAYYRCSMSSNCPVRKQVQRCGEEETSAFMTTYEGNHD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9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EKVALDDGYKWRKYGKKPITGSPFPRHYHKCSSPDCNVKKKIERDTNNPDYILTTYEGRHNHPS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012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LGEPLPDGYNWRKHGQTDIVGARYPRTYYRCAHLLTVGCLATKQVQRVDENPMIFSVTYSGKHTCNLAS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0120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LGELPSDGCNWRKYGQKDILNARFPREYYRCAHRHTQGCFATKEVQREDEDPMFITATYKGMHTCTLAP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10_g01656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TDLPPEDNFTWRKYGQKEILGSRYPRAYYRCTHQKLYNCPAKKQVQRLDNDFYTFEVTYIGQHTCHMSS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5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TDLPPDDNHTWRKYGQKEILGSRFPRAYYRCTHQKLYNCPAKKQVQRLNDDPFTFRVTYRGSHTCYN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6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QENGSIDDGHCWRKYGQKEIHGSKNPRAYYRCTHRFTQDCLAVKQVQKSDTDPSLFEVKYLGNHTCNNI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0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VDRTLDDGFSWRKYGQKDILGAKFPRGYYRCTYRKSQGCEATKQVQRSDENQMLLEISYRGIHSCSQA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LEGPHDDIFSWRKYGQKDILGAKFPRSYYRCTFRNTQYCWATKQVQRSDGDPTIFEVTYRGTHTCSQG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3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LEGPQDDVFSWRKYGQKDILGAKFPRSYYRCTHRSTQNCWATKQVQRSDGDATVFEVTYRGTHTCSQA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28700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LLEGPHDDGYSWRKYGQKDILGAKYPRSYYRCTYRNTQNCWATKQVQRSDEDPAIFEITYRGTHTCALGNQ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175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LEGPLDDGFSWRKYGQKDILGAKYPRGYYRCTHRNVQGCLATKQVQRSDDDPTIFEITYRGRHTCTVASH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46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LEGPLDDGYCWRKYGQKDILGSNFPRGYYRCTHRHSQGCLATKQVQRSDEDPTIFEVKYRGRHTCNQVSH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IPAIDEGDLWTWRKYGQKDILGSRFPRGYYRCAYKFTHGCKATKQVQRSETDSNMLAITYLSEHNHP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8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PDPIYYDGYLWRKYGQKSIKKSNHQRSYYRCSYNKDHNCEARKHEQKIKDNPPVYRTTYFGHHTCKT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STPIYHDGFLWRKYGQKQIKESEYQRSYYKCAYTKDQNCEAKKQVQKIQHNPPLYSTTYFGQHICQLH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6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PTPAHIDGFIWRKYGQKTIKTSPHQRWYYRCAYAKDQNCDATKRVQKIQDNPPVYRNTYVGQHACEA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7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RTMCPNDGFTWRKYGQKTIKASAHKRCYYRCTYAKDQNCNATKRVQKIKDNPPVYRTTYLGKHVCKAF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4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PTPRPDDGFTWRKYGQKTIKTSPYQRCYYRCTYAKDQNCNARKRVQMIQDNPPVYRTTYLGKHVCKAV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3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PNPRLDDGFTWRKYGQKTIKTSLYQRCYYRCAYAKDQNCYATKRVQMIQDSPPVYRTTYLGQHTCKAF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&gt;Tc04_g0161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SPTLIDDGHAWRKYGQKVILNAKHPRNYYRCTHKHDQGCQATKQVQQIEDDPPKYGTTYYGHHTCKNLLK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10_g01657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ISAAMEDGHAWRKYGQKEILNAKHPRSYFRCTRKYDQGCRATKQVQRMEDDSQMFQTVYIGSHTCRDSSK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4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EAKSSEDRYAWRKYGQKEILNTTFPRSYFRCTHKPTQGCKATKQVQKQDQDSEMFQITYIGYHTCTA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0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IESTILEDAFSWRKYGQKEILNAKFPRSYFRCTHKYTQGCKATKQVQKVELEPKMFSITYIGNHTCNT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VADIPPDDYSWRKYGQKPIKGSPYPRGYYKCSSMRGCPARKHVERCLEDPAMLIVTYEAEHNHPK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9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IADIPPDEYSWRKYGQKPIKGSPHPRGYYKCSSVRGCPARKHVERCIDETSMLIVTYEGEHNHSRI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4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IADIPPDEYSWRKYGQKPIKGSPHPRGYYKCSSVRGCPARKHVERCVEETSMLIVTYEGEHNHSRI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2710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VADIPPDEYSWRKYGQKPIKGSPHPRGYYKCSSVRGCPARKHVERCLEDPSMLIVTYEGEHNHSRLLSTQ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271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LADIPPDDYSWRKYGQKPIKGSPHPRGYYKCSSMRGCPARKHVERCLEEPSMLIVTYEGEHNHPRLPSQ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07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IADIPPDEFSWRKYGQKPIKGSPYPRGYYKCSTIRGCPARKHVERAPDDPAMLIVTYEGEHRHSQPAMQ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7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IADIPPDEYSWRKYGQKPIKGSPHPRGYYKCSTFRGCPARKHVERALDDSTMLIVTYEGEHRHHQ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IADIPPDEYSWRKYGQKPIKGSPHPRGYYKCSTFRGCPARKHVERALDDPAMLIVTYEGEHRHNQ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2539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LSDIPPDDYSWRKYGQKPIKGSPYPRSYYKCSSMRGCPARKHVERCLEDPTMLVVTYEGDHKHSRITFQ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 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MADIPSDEFSWRKYGQKPIKGSPHPRGYYKCSSVRGCPARKHVERALDDAMMLIVTYEGDHNHALV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5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MSDVPPDDYSWRKYGQKPIKGSPHPRGYYKCSSVRGCPARKHVERAADDSSMLIVTYEGDHNHSL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8_g0000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MADIPPDDFSWRKYGQKPIKGSPHPRGYYKCSSVRGCPARKHVERAVDDPRMLIVTYEGDHNHSHNITDA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055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MADIPPDDYSWRKYGQKPIKGSPHPRGYYKCSSVRGCPARKHVERALDDPSMLIVTYEGEHNHPLSLAE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17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NEGPPSDLWSWRKYGQKPIKGSPYPRGYYRCSTSKGCSAKKQVERCRTDASMLIITYTSSHNHPGPDLH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6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RGSRSSDLWVWRKYGQKPIKSSPYPRSYYRCASSKGCFARKQVERSRTDPNVSVITYISEHNHPF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4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GEVVPSDLWAWRKYGQKPIKGSPFPRGYYRCSSSKGCSARKQVERSRTDPNMLVITYTSEHNHPW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6_g00097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GEVVPSDLWAWRKYGQKPIKGSPYPRGYYRCSSSKGCSARKQVERSRTDPNMLVITYTSEHNHPWPTQR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5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GEVVPSDLWAWRKYGQKPIKGSPYPRGYYRCSSSKGCSARKQVERSRTDPNMLVITYTSEHNHPW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5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DTTPPSDSWAWRKYGQKPIKGSPYPRGYYRCSSTKGCPARKQVERSRDDPTMILITYTSEHNHPW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9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EVYPPSDSWAWRKYGQKPIKGSPYPRGYYRCSSSKGCPARKQVERSRVDPSKLMITYACDHNHPF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6_g01399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ESAPPSDSWAWRKYGQKPIKGSPYPRGYYRCSSSKGCPARKQVERSRMDPSMLVITYSCEHNHPWPASR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9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KEENLLSDAWAWRKYGQKPIKGSPYPRSYYRCSSSKGCLARKQVERNPQNPEKFTITYTNEHNHE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AEALNSDVWAWRKYGQKPIKGSPYPRGYYRCSTSKGCLARKQVERNRSDPKMFIVTYTAEHNHPA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53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PAEGLSADVWAWRKYGQKPIKGSPYPRGYYRCSSSKGCLARKQVERNRSDPAMFIVTYTAEHNHPAPTHR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197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AVDNLSSDPWAWRKYGQKPIKGSPYPRNYYRCSSSKGCAARKQVERSNFDPNIFIVTYTGDHTHPRPTHR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7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QENLSSDLWAWRKYGQKPIKGSPYPRNYYRCSSSKGCLARKQVERSNLDPNIFIVTYTGEHTHP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280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ADGLSSDIWAWRKYGQKPIKGSPYPRSYYRCSSSKGCLARKQVERSCSDPRIFIITYTAEHSHGHPTRR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152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KSLIVKDGFQWRKYGQKVTKDNPSPRAYFRCSMAPGCPVKKKVQRCVEDKSFLLATYEGQHNHDVHSSPM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0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TSLTVKDGYQWRKYGQKITRDNPSPRAYFRCSFSPSCLVKKKVQRSAEDPSFLVATYEGTHNHTG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8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TSLTVKDGFQWRKYGQKVTRDNPSPRAYFRCSFAPSCPVKKKVQRSAEDPSLLVATYEGTHNHLG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15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NSLIVRDGYQWRKYGQKVTRDNPSPRAYFKCSFAPSCPVKKKVQRSAEDPSILVATYEGEHNHAHSSPA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0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TTLVVKDGYQWRKYGQKVTRDNPSPRAYFKCACAPSCSVKKKVQRSVEDQSVLVATYEGEHNHPM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6_g00442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DTSLVVKDGYQWRKYGQKVTRDNPSPRAYFKCSFAPSCPVKKKVQRSVEDQLVLVATYEGEHNHLPPSQM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7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ATTVNDGCQWRKYGQKMAKGNPCPRAYYRCTMAVGCPVRKQVQRCAEDTTILTTTYEGN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7_g00291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SMISDGCQWRKYGQKMAKGNPCPRAYYRCTMATGCPVRKQVQRCADDRTILNTTYEGNHNHPLPPAAM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AMISDGCQWRKYGQKMAKGNPCPRAYYRCTMAGGCPVRKQVQRCAEDRSILITTYEGN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 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PMISDGCQWRKYGQKMAKGNPCPRAYYRCTMATGCPVRKQVQRCAEDRSILITTYEGN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294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PLISDGCQWRKYGQKMAKGNPCPRAYYRCTMAVGCPVRKQVQRCAEDKSILITTYEGNHNHPLPPAA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PMLSDGCQWRKYGQKMAKGNPCPRAYYRCTMAVGCPVRKQVQRCAEDRTILITTYEGN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6_g0195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PMITDGCQWRKYGQKMAKGNPCPRAYYRCTMAVGCPVRKQVQRCAEDRTILITTYEGNHNHPLPPAAM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74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APMITDGCQWRKYGQKMAKGNPCPRAYYRCTMAAGCPVRKQVQRCAEDRTILITTYEGNHNHPLPPAAM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339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DTPTLNDGCQWRKYGQKIAKGNPCPRAYYRCTVSPTCPVRKQVSVQRCAEDMSILITTYEGNHNHPLPL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&gt;Tc04_g00779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DAPTMNDGCQWRKYGQKISKGNPCPRAYYRCTVAPGCPVRKQVDSCLVAKVQRCAEDMSILITTYEGNHNH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032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QTATMNDGCQWRKYGQKIAKGNPCPRAYYRCTVAPGCPVRKQVQRCLEDMSILITTYEGTHNHPLPVGA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9 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ETATMNDGCQWRKYGQKTAKGNPCPRAYYRCTVAPGCPVRKQVQRCLEDMSILITTYEGT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ETPTMNDGCQWRKYGQKIAKGNPCPRAYYRCTIAASCPVRKQVQRCSEDMSILISTYEGTHNHP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DTPTMNDGCQWRKYGQKIAKGNPCPRAYYRCTVAPGCPVRKQVQRCADDMSILITTYEGTHSHS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0982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DTPTMNDGCQWRKYGQKIAKGNPCPRAYYRCTVAPSCPVRKQVQRCAEDMSILITTYEGTHNHPLPMSA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043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CGNGMADDGYKWRKYGQKSIKNSPNPRSYYKCTNPRCSAKKQVERSRDDPDTLIITYEGLHLHFPYPYFS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9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NSNGMCDDGYKWRKYGQKSIKNSPNPRSYYKCTNPICNAKKQVERSIDESNTYIITYEGFHFHYTY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0_g07658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NIELLDDGYKWRKYGKKQVKGNPNSRNYYKCSTVACPVKKRVERDPLDTRYLITTYEGMHNHESPFVKA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0_g01727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NIELVDDGYKWRKYGKKQVKGNPNSRNYYKCSTELCPVKKRVERDHLDTRYLISTYDGIHNHERPFVKA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8_g01354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LEIMDDGYKWRKYGKKRVKNNPNPRNYYRCSTAGCKVKKRVERDKEDPRFVITTYEGKHHHESPSADT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529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EILDDGYRWRKYGKKMVKNSPNPRNYYRCSVEGCTVKKRVERDREDPSYVVTTYEGIHNHQSA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KIDVMDDGFKWRKYGKKSVKNNINKRNYYKCSSEGCSVKKRVERDGDDAAYVITTYEGVHNHES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0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EVLDDGFKWRKYGKKMVKNSPHPRNYYKCSVDGCPVKKRVERDRDDPSFVITTYEGSHNHSSM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022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LEVMDDGYKWRKYGKKSVKNSPNPRNYYKCSSGGCNVKKRIERDRDDTSYVITTYDGIHNHDSPYMVYY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6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DDVLDDGYRWRKYGQKSVKNNAHPRSYYRCTYHTCNVKKQVQRLAKDPNVVVTTYEGVHNHPC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4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DDVLDDGYRWRKYGQKSVKHNAHPRSYYRCTYHTCNVKKQVQRLAKDPNVVVTTYEGVHNHPC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3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ADILDDGYRWRKYGQKSVKNSLYPRSYYRCTQHMCNVKKQVQRLSKETSIVETTYEGIHNHPC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529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ADDILDDGYRWRKYGQKAVKNSNYPRSYYRCTHHTCNVKKQVQRLSKDTSIVVTTYEGIHNHPCEKLMET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5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QVDILDDGYRWRKYGQKAVKNNPFPRSYYKCTEEGCRVKKQVQRQWGDEGVVVTTYQGVHTHAV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3_g01514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QVDILDDGYRWRKYGQKTVKNSKFPRSYYRCTHKECNVKKQVQRSSKDDEIVVTTYEGIHTHPVEKFTE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5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QVDILDDGYRWRKYGQKAVKNNKFPRSYYRCTYGGCNVKKQVQRLTVDQEVVVTTYEGVHSHPIE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0_g04727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QVDILDDGYRWRKYGQKAVKNNKFPRSYYRCTHQGCNVKKQVQRLTRDEGIVVTTYEGMHSHPIQKSND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4_g00421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QVDILDDGYRWRKYGQKAVKNNKFPRSYYRCTHQGCNVKKQVQRLTKDESVVVTTYEGMHTHPIEKSTD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2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VLDDGYKWRKYGQKVVKNSLHPRSYYRCTHNNCRVKKRVERLSEDCRMVITTYEGRHNHIP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950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VLDDGYKWRKYGQKVVKNSLHPRSYYRCTHNNCRVKKRVERLSEDCRMVITTYEGRHNHSPCDDSN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037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VLDDGYKWRKYGQKVVKNTQHPRSYYRCTQDNCRVKKRVERLAEDPRMVITTYEGRHVHSPSHDLED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3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VLDDGYRWRKYGQKVVKNTQHPRSYYRCTQDKCRVKKRVERLADDPRMVITTYEGRHLHSP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4_g02980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DDGYRWRKYGQKAVKNSPYPRSYYRCTSAGCGVKKRVERSSDDPTVVVTTYEGQHTHPCPITPRG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8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NLDDGYRWRKYGQKAVKNSPYPRSYYRCTTVGCGVKKRVERSSDDPSIVMTTYEGQHTHPF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47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IDHLEDGYRWRKYGQKAVKNSPYPRSYYRCTSQKCTVKKRVERSFQDPSVVITTYEGQHNHHIPATLRG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71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IDHLEDGYRWRKYGQKAVKNSPYPRSYYRCTTQKCNVKKRVERSFQDPSIVITTYEGKHNHPI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8 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EVDHLEDGYRWRKYGQKAVKNSPYPRSYYRCTTQKCNVKKRVERSYQDPTVVITTYESQHNHPI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6_g01313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EDGYRWRKYGQKAVKNSPYPRSYYRCTTQKCTVKKRVERSFQDPSVVITTYEGQHNHPLPTTLRG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8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EDGYRWRKYGQKAVKNSPYPRSYYRCTTQKCNVKKRVERSFQDPTVVITTYEGQHNHPI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3235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EDGYRWRKYGQKAVKNSPYPRSVAISKSEKTDMSYYRCTNSKCTVKKRVERSSEDPTTVITTYEGQHCHH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7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NLEDGYRWRKYGQKAVKNSPFPRSYYRCTNSRCTVKKRVERSSDDPSIVITTYEGQHCHQTI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68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LHLDDGYKWRKYGQKPVKDSPFPRNYYRCTTTWCDVKKRVERSFSDPSSVITTYEGQHTHP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31960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EDGYRWRKYGQKAVKNSPFPRSYYRCTTTSCNVKKRVERSFSDPSIVVTTYEGQHTHPSPVIPR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3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HLEDGYRWRKYGQKAVKNSPFPRSYYRCTTASCNVKKRVERSFRDPSTVVTTYEGQHTHIS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0278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DVGISGDGYRWRKYGQKMVKGNPNPRNYYRCTSAGCPVRKHIETAVDNTNAVIITYKGVHDHDMPVPKKR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2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GDVGICGDGYRWRKYGQKMVKGNPHPRNYYRCTSAGCPVRKHIETAVENTKAVIITYKGVHNHDM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4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VESDSLEDGFRWRKYGQKVVGGNAYPRSYYRCTSANCRARKHVERASDDPRAFITTYEGKHNHHLL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0571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DSEIMGDGFRWRKYGQKVVKGNPYPRSYYRCTSLKCNVRKHVERASDDPRAFITTYEGKHNHEMPLRNTN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1C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TLFDIVNDGYRWRKYGQKSVKGSPYPRSYYRCSSPGCPVKKHVERSSHDTKLLITTYEGKHDHDM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1_g01846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IVNDGYRWRKYGQKLVKGNPNPRSYYRCSNPGCPVKKHVERDSHDVKLVITTYEGRHDHDIPPTRTV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lastRenderedPageBreak/>
              <w:t xml:space="preserve">&gt;AtWRKY10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EDNPNDGYRWRKYGQKVVKGNPNPRSYFKCTNIECRVKKHVERGADNIKLVVTTYDGIHNHPS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5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VLIDGFRWRKYGQKVVKGNTNPRSYYKCTFQGCGVKKQVERSAADERAVLTTYEGRHNHDI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4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ILDDGYRWRKYGQKVVKGNPNPRSYYKCTANGCTVTKHVERASDDFKSVLTTYIGKHTHV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58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LLDDGYRWRKYGQKVVKGNPHPRSYYKCTTPNCTVRKHVERASTDAKAVITTYEGKHNHD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4C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LLDDGYRWRKYGQKVVKGNPYPRSYYKCTTPGCGVRKHVERAATDPKAVVTTYEGKHNHDL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C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LLDDGYRWRKYGQKVVKGNPYPRSYYKCTTPDCGVRKHVERAATDPKAVVTTYEGKHNHD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4_g00971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LLDDGYRWRKYGQKVVKGNPHPRSYYKCTSAGCNVRKHVERASTDPKAVITTYEGKHNHDVPAARN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2_g03267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LLDDGYRWRKYGQKVVKGNPYPRSYYKCTTPGCNVRKHVERASTDPKAVITTYEGKHNHDVPAAKT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6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ILDDGYRWRKYGQKVVKGNPNPRSYYKCTFTGCFVRKHVERAFQDPKSVITTYEGKHKHQI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2081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ILDDGYRWRKYGQKVVKGNPNPRSYYKCTTPGCPVRKHVERASHNLKCVLTTYDGKHNHEVPAARS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9_g03474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ILDDGYRWRKYGQKVVKGNPNPRSYYKCTHPGCPVRKHVERASHDRRAVITTYEGKHNHDVPAARG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5_g00148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ILDDGYRWRKYGQKVVKGNPNPRSYYKCTTIGCPVRKHVERASHDLRAVITTYEGKHNHDVPAARG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33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IDILDDGYRWRKYGQKVVKGNPNPRSYYKCTTIGCPVRKHVERASHDMRAVITTYEGKHNHD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C 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DVDILDDGYRWRKYGQKVVKGNPNPRSYYKCTAPGCTVRKHVERASHDLKSVITTYEGKHNHD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7_g00019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ILDDGYRWRKYGQKVVKGNPNPRSYYKCTSAGCTVRKHVERASHDLKSVITTYEGKHNHDVPAARSS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AtWRKY20C    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ILDDGYRWRKYGQKVVRGNPNPRSYYKCTAHGCPVRKHVERASHDPKAVITTYEGKHDHDVP</w:t>
            </w:r>
          </w:p>
        </w:tc>
      </w:tr>
      <w:tr w:rsidR="00DD524A" w:rsidRPr="0033289A" w:rsidTr="00B74E4E">
        <w:trPr>
          <w:trHeight w:val="30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 xml:space="preserve">&gt;Tc07_g002020C      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24A" w:rsidRPr="0033289A" w:rsidRDefault="00DD524A" w:rsidP="00B74E4E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</w:pPr>
            <w:r w:rsidRPr="0033289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fr-FR"/>
              </w:rPr>
              <w:t>SEVDILDDGYRWRKYGQKVVRGNPNPRSYYKCTNAGCPVRKHVERASHDPKAVITTYEGKHNHDVPTARTS</w:t>
            </w:r>
          </w:p>
        </w:tc>
      </w:tr>
    </w:tbl>
    <w:p w:rsidR="002C1A84" w:rsidRDefault="002C1A84"/>
    <w:sectPr w:rsidR="002C1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24A"/>
    <w:rsid w:val="002946E3"/>
    <w:rsid w:val="002C1A84"/>
    <w:rsid w:val="00305875"/>
    <w:rsid w:val="008C286D"/>
    <w:rsid w:val="00AA175E"/>
    <w:rsid w:val="00DD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24A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24A"/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68</Words>
  <Characters>11930</Characters>
  <Application>Microsoft Office Word</Application>
  <DocSecurity>0</DocSecurity>
  <Lines>99</Lines>
  <Paragraphs>28</Paragraphs>
  <ScaleCrop>false</ScaleCrop>
  <Company>CIRAD</Company>
  <LinksUpToDate>false</LinksUpToDate>
  <CharactersWithSpaces>1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2</cp:revision>
  <dcterms:created xsi:type="dcterms:W3CDTF">2017-06-06T13:22:00Z</dcterms:created>
  <dcterms:modified xsi:type="dcterms:W3CDTF">2017-06-06T18:10:00Z</dcterms:modified>
</cp:coreProperties>
</file>